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. Taxa and NCBI accession numbers used in phylogenetic analyses of the Epidendroidea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4609"/>
        <w:gridCol w:w="2514"/>
        <w:gridCol w:w="1151"/>
        <w:gridCol w:w="1336"/>
        <w:gridCol w:w="1336"/>
        <w:gridCol w:w="49"/>
        <w:gridCol w:w="1170"/>
      </w:tblGrid>
      <w:tr>
        <w:trPr>
          <w:trHeight w:val="315" w:hRule="atLeast"/>
        </w:trPr>
        <w:tc>
          <w:tcPr>
            <w:tcW w:w="6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Family, subfamily, tribe, subtribe, </w:t>
            </w:r>
            <w:bookmarkStart w:id="0" w:name="OLE_LINK322"/>
            <w:bookmarkStart w:id="1" w:name="OLE_LINK321"/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us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and species</w:t>
            </w:r>
          </w:p>
        </w:tc>
        <w:tc>
          <w:tcPr>
            <w:tcW w:w="2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ources/Vouchers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Bank accession numbers</w:t>
            </w:r>
          </w:p>
        </w:tc>
      </w:tr>
      <w:tr>
        <w:trPr>
          <w:trHeight w:val="315" w:hRule="atLeast"/>
        </w:trPr>
        <w:tc>
          <w:tcPr>
            <w:tcW w:w="6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</w:rPr>
              <w:t>cc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K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</w:rPr>
              <w:t>ycf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chidaceae</w:t>
            </w:r>
          </w:p>
        </w:tc>
      </w:tr>
      <w:tr>
        <w:trPr>
          <w:trHeight w:val="255" w:hRule="atLeast"/>
        </w:trPr>
        <w:tc>
          <w:tcPr>
            <w:tcW w:w="13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pidendroideae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rethus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elogyn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Coelogyne fimbriat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Coe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9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5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2" w:name="OLE_LINK290"/>
            <w:bookmarkStart w:id="3" w:name="OLE_LINK28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Bletilla</w:t>
            </w:r>
            <w:bookmarkEnd w:id="2"/>
            <w:bookmarkEnd w:id="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 xml:space="preserve"> striat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>(Thunb. ex A. Murray)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Ble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5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1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4" w:name="OLE_LINK292"/>
            <w:bookmarkStart w:id="5" w:name="OLE_LINK29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Thunia alba</w:t>
            </w:r>
            <w:bookmarkEnd w:id="4"/>
            <w:bookmarkEnd w:id="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>(Lindl.)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Thu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9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5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" w:name="OLE_LINK29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oelogyne viscosa</w:t>
            </w:r>
            <w:bookmarkEnd w:id="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Coe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4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0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7" w:name="OLE_LINK29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olidota chinensis</w:t>
            </w:r>
            <w:bookmarkEnd w:id="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Pho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5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1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8" w:name="OLE_LINK29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olidota longipes</w:t>
            </w:r>
            <w:bookmarkEnd w:id="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. C. Chen &amp; Z. H. Tsi.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Pho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0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6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ymbidi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mbidi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9" w:name="OLE_LINK297"/>
            <w:bookmarkStart w:id="10" w:name="OLE_LINK29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ymbidium eburneum</w:t>
            </w:r>
            <w:bookmarkEnd w:id="9"/>
            <w:bookmarkEnd w:id="1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Cyn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0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6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1" w:name="OLE_LINK29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ymbidium wenshanense</w:t>
            </w:r>
            <w:bookmarkEnd w:id="1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. S. Wu &amp; F. Y. Liu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CymW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6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2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ymbidium mann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1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C876126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ncidi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2" w:name="OLE_LINK427"/>
            <w:bookmarkStart w:id="13" w:name="OLE_LINK378"/>
            <w:bookmarkStart w:id="14" w:name="OLE_LINK375"/>
            <w:bookmarkStart w:id="15" w:name="OLE_LINK374"/>
            <w:bookmarkStart w:id="16" w:name="OLE_LINK37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Oncidiu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wer Ramsey</w:t>
            </w:r>
            <w:bookmarkEnd w:id="12"/>
            <w:bookmarkEnd w:id="13"/>
            <w:bookmarkEnd w:id="14"/>
            <w:bookmarkEnd w:id="15"/>
            <w:bookmarkEnd w:id="16"/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2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Q324949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7" w:name="OLE_LINK377"/>
            <w:bookmarkStart w:id="18" w:name="OLE_LINK37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Erycina pusilla</w:t>
            </w:r>
            <w:bookmarkEnd w:id="17"/>
            <w:bookmarkEnd w:id="18"/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(L.)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 xml:space="preserve">N.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H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 xml:space="preserve">.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Williams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 xml:space="preserve"> &amp;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 xml:space="preserve">.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W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. Ch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as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3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746994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pidendr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eli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9" w:name="OLE_LINK29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hyncholaelia glauca</w:t>
            </w:r>
            <w:bookmarkEnd w:id="1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indl.) Schltr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Rhy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3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0" w:name="OLE_LINK30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Encyclia cochleata</w:t>
            </w:r>
            <w:bookmarkEnd w:id="2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L.) Dressler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, China/EEN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7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9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1" w:name="OLE_LINK30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ophronitis cernua</w:t>
            </w:r>
            <w:bookmarkEnd w:id="2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/ESop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9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1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odochil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riinae 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22" w:name="OLE_LINK303"/>
            <w:bookmarkStart w:id="23" w:name="OLE_LINK30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Eria coronaria</w:t>
            </w:r>
            <w:bookmarkEnd w:id="22"/>
            <w:bookmarkEnd w:id="23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 xml:space="preserve"> (Lindl.)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eri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5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7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4" w:name="OLE_LINK30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Eria stricta</w:t>
            </w:r>
            <w:bookmarkEnd w:id="24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Eri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3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5</w:t>
            </w:r>
          </w:p>
        </w:tc>
      </w:tr>
      <w:tr>
        <w:trPr>
          <w:trHeight w:val="255" w:hRule="atLeast"/>
        </w:trPr>
        <w:tc>
          <w:tcPr>
            <w:tcW w:w="6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dochilina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5" w:name="OLE_LINK30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ppendicula cornuta</w:t>
            </w:r>
            <w:bookmarkEnd w:id="2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App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5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7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Vand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rid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6" w:name="OLE_LINK30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enanthera imschootiana</w:t>
            </w:r>
            <w:bookmarkEnd w:id="2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lf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Ren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5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7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7" w:name="OLE_LINK307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choenorchis tixieri</w:t>
            </w:r>
            <w:bookmarkEnd w:id="27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uillaum.) Seiden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Sch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4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6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8" w:name="OLE_LINK30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choenorchis gemmata</w:t>
            </w:r>
            <w:bookmarkEnd w:id="2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indl.) J. J. Smith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Sch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0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2</w:t>
            </w:r>
          </w:p>
        </w:tc>
      </w:tr>
      <w:tr>
        <w:trPr>
          <w:trHeight w:val="42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29" w:name="OLE_LINK30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olcoglossum amesianum</w:t>
            </w:r>
            <w:bookmarkEnd w:id="2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Rchb. f.) Christenso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hol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6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8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0" w:name="OLE_LINK31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olcoglossum flavescens</w:t>
            </w:r>
            <w:bookmarkEnd w:id="3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Schltr. ) Z. H. Tsi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Hol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7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9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1" w:name="OLE_LINK31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Vanda alpina</w:t>
            </w:r>
            <w:bookmarkEnd w:id="3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Va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5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7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2" w:name="OLE_LINK313"/>
            <w:bookmarkStart w:id="33" w:name="OLE_LINK31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astrochilus bellinus</w:t>
            </w:r>
            <w:bookmarkEnd w:id="32"/>
            <w:bookmarkEnd w:id="3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Rchb. f.) Kuntz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Gas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8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0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alaenopsi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rodite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AdvP641C;Times New Roman" w:ascii="AdvP641C;Times New Roman" w:hAnsi="AdvP641C;Times New Roman"/>
                <w:kern w:val="0"/>
                <w:sz w:val="20"/>
                <w:szCs w:val="20"/>
                <w:highlight w:val="yellow"/>
              </w:rPr>
              <w:t>Rei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4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916449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70C0"/>
                <w:kern w:val="0"/>
                <w:sz w:val="20"/>
                <w:szCs w:val="20"/>
              </w:rPr>
            </w:pPr>
            <w:bookmarkStart w:id="34" w:name="OLE_LINK425"/>
            <w:bookmarkStart w:id="35" w:name="OLE_LINK42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alaenopsis equestris</w:t>
            </w:r>
            <w:bookmarkEnd w:id="35"/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AdvP641C;Times New Roman" w:ascii="AdvP641C;Times New Roman" w:hAnsi="AdvP641C;Times New Roman"/>
                <w:kern w:val="0"/>
                <w:sz w:val="20"/>
                <w:szCs w:val="20"/>
                <w:highlight w:val="yellow"/>
              </w:rPr>
              <w:t>(Schauer)</w:t>
            </w:r>
            <w:r>
              <w:rPr>
                <w:rFonts w:cs="AdvP641C;Times New Roman" w:ascii="AdvP641C;Times New Roman" w:hAnsi="AdvP641C;Times New Roman"/>
                <w:kern w:val="0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cs="AdvP641C;Times New Roman" w:ascii="AdvP641C;Times New Roman" w:hAnsi="AdvP641C;Times New Roman"/>
                <w:kern w:val="0"/>
                <w:sz w:val="20"/>
                <w:szCs w:val="20"/>
                <w:highlight w:val="yellow"/>
              </w:rPr>
              <w:t>Rchb.f</w:t>
            </w:r>
            <w:r>
              <w:rPr>
                <w:rFonts w:cs="AdvP641C;Times New Roman" w:ascii="AdvP641C;Times New Roman" w:hAnsi="AdvP641C;Times New Roman"/>
                <w:kern w:val="0"/>
                <w:sz w:val="20"/>
                <w:szCs w:val="20"/>
                <w:highlight w:val="yellow"/>
              </w:rPr>
              <w:t>.</w:t>
            </w:r>
            <w:bookmarkEnd w:id="34"/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5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719062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alaxid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6" w:name="OLE_LINK31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iparis distans</w:t>
            </w:r>
            <w:bookmarkEnd w:id="3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. B. Clark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Lip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3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7" w:name="OLE_LINK31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iparis bootanensis</w:t>
            </w:r>
            <w:bookmarkEnd w:id="3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Griff. var. bootanensis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, China/E;ip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3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38" w:name="OLE_LINK317"/>
            <w:bookmarkStart w:id="39" w:name="OLE_LINK31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Oberonia ensiformis</w:t>
            </w:r>
            <w:bookmarkEnd w:id="38"/>
            <w:bookmarkEnd w:id="3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J. E. Smith)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uangxi, China/EObe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3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5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axillarie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xillari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0" w:name="OLE_LINK31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axillaria variabilis</w:t>
            </w:r>
            <w:bookmarkEnd w:id="4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Bateman ex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Max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9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1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ygopetal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1" w:name="OLE_LINK31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Zygopetalum mackayi</w:t>
            </w:r>
            <w:bookmarkEnd w:id="4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ok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zyg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8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0</w:t>
            </w:r>
          </w:p>
        </w:tc>
      </w:tr>
      <w:tr>
        <w:trPr>
          <w:trHeight w:val="255" w:hRule="atLeast"/>
        </w:trPr>
        <w:tc>
          <w:tcPr>
            <w:tcW w:w="6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bookmarkStart w:id="42" w:name="OLE_LINK323"/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pidendroideae incertae sedis</w:t>
            </w:r>
            <w:bookmarkEnd w:id="42"/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biinae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43" w:name="OLE_LINK32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Calanthe labrosa</w:t>
            </w:r>
            <w:bookmarkEnd w:id="4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>(Rchb. f.)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Cal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4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6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44" w:name="OLE_LINK32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Calanthe argenteo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val="it-IT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striata</w:t>
            </w:r>
            <w:bookmarkEnd w:id="44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 xml:space="preserve"> C. Z. Tang &amp; S. J. Cheng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, China/ECal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0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2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5" w:name="OLE_LINK32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aius flavus</w:t>
            </w:r>
            <w:bookmarkEnd w:id="4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l.)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Pha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2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4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6" w:name="OLE_LINK327"/>
            <w:bookmarkStart w:id="47" w:name="OLE_LINK326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aius wallichii</w:t>
            </w:r>
            <w:bookmarkEnd w:id="46"/>
            <w:bookmarkEnd w:id="47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PhaW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87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79</w:t>
            </w:r>
          </w:p>
        </w:tc>
      </w:tr>
      <w:tr>
        <w:trPr>
          <w:trHeight w:val="255" w:hRule="atLeast"/>
        </w:trPr>
        <w:tc>
          <w:tcPr>
            <w:tcW w:w="6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ndrobiina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8" w:name="OLE_LINK32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ulbophyllum ambrosia</w:t>
            </w:r>
            <w:bookmarkEnd w:id="4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Hance) Schltr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Ba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3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49" w:name="OLE_LINK331"/>
            <w:bookmarkStart w:id="50" w:name="OLE_LINK33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ulbophyllum andersonii</w:t>
            </w:r>
            <w:bookmarkEnd w:id="49"/>
            <w:bookmarkEnd w:id="5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Hooker. f.) J. J. Smith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Bul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6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8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51" w:name="OLE_LINK32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ulbophyllum affine</w:t>
            </w:r>
            <w:bookmarkEnd w:id="5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Ba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2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4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52" w:name="OLE_LINK336"/>
            <w:bookmarkStart w:id="53" w:name="OLE_LINK333"/>
            <w:bookmarkStart w:id="54" w:name="OLE_LINK33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ndrobium aphyllum</w:t>
            </w:r>
            <w:bookmarkEnd w:id="52"/>
            <w:bookmarkEnd w:id="53"/>
            <w:bookmarkEnd w:id="5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Roxb.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. E. C. Fisch.  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D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4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6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55" w:name="OLE_LINK335"/>
            <w:bookmarkStart w:id="56" w:name="OLE_LINK33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ndrobium parishii</w:t>
            </w:r>
            <w:bookmarkEnd w:id="55"/>
            <w:bookmarkEnd w:id="5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D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0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2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Dendrobium kingianu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dwill ex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/D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5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7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it-IT"/>
              </w:rPr>
            </w:pPr>
            <w:bookmarkStart w:id="57" w:name="OLE_LINK338"/>
            <w:bookmarkStart w:id="58" w:name="OLE_LINK337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>Dendrobium officinale</w:t>
            </w:r>
            <w:bookmarkEnd w:id="57"/>
            <w:bookmarkEnd w:id="5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  <w:t>Kimura et Migo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jiang, China/Denoff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59" w:name="RANGE!D6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C771275</w:t>
            </w:r>
            <w:bookmarkEnd w:id="59"/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0" w:name="OLE_LINK426"/>
            <w:bookmarkStart w:id="61" w:name="OLE_LINK340"/>
            <w:bookmarkStart w:id="62" w:name="OLE_LINK33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ndrobium loddigesii</w:t>
            </w:r>
            <w:bookmarkEnd w:id="61"/>
            <w:bookmarkEnd w:id="6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lfe</w:t>
            </w:r>
            <w:bookmarkEnd w:id="60"/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Dlo-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1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3</w:t>
            </w:r>
          </w:p>
        </w:tc>
      </w:tr>
      <w:tr>
        <w:trPr>
          <w:trHeight w:val="29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Dendrobium moniliform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.) Sw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Dmo-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2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2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4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3" w:name="OLE_LINK341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Epigeneium amplum</w:t>
            </w:r>
            <w:bookmarkEnd w:id="6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indl.) Summerh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Epi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76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68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4" w:name="OLE_LINK343"/>
            <w:bookmarkStart w:id="65" w:name="OLE_LINK34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Flickingeria coma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bookmarkEnd w:id="64"/>
            <w:bookmarkEnd w:id="6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l.) Hawkes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, China/F_c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2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4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6" w:name="OLE_LINK344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Flickingeria fimbriata</w:t>
            </w:r>
            <w:bookmarkEnd w:id="6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Bl.) Hawkes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, China/F_f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93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85</w:t>
            </w:r>
          </w:p>
        </w:tc>
      </w:tr>
      <w:tr>
        <w:trPr>
          <w:trHeight w:val="255" w:hRule="atLeast"/>
        </w:trPr>
        <w:tc>
          <w:tcPr>
            <w:tcW w:w="13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ypripedioideae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7" w:name="OLE_LINK346"/>
            <w:bookmarkStart w:id="68" w:name="OLE_LINK345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aphiopedilum malipoense</w:t>
            </w:r>
            <w:bookmarkEnd w:id="67"/>
            <w:bookmarkEnd w:id="6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. C. Chen et Z. H. Tsi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, China/Pap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7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9</w:t>
            </w:r>
          </w:p>
        </w:tc>
      </w:tr>
      <w:tr>
        <w:trPr>
          <w:trHeight w:val="34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aphiopedilum hirsutissimu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indl. ex Hook.) Stei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, China/Pap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6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8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ypripedium macrantho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Sw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nnan, China/Cypma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925434</w:t>
            </w:r>
          </w:p>
        </w:tc>
      </w:tr>
      <w:tr>
        <w:trPr>
          <w:trHeight w:val="255" w:hRule="atLeast"/>
        </w:trPr>
        <w:tc>
          <w:tcPr>
            <w:tcW w:w="13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chidoideae</w:t>
            </w:r>
          </w:p>
        </w:tc>
      </w:tr>
      <w:tr>
        <w:trPr>
          <w:trHeight w:val="255" w:hRule="atLeast"/>
        </w:trPr>
        <w:tc>
          <w:tcPr>
            <w:tcW w:w="6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anichidea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69" w:name="OLE_LINK347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noectochilus roxburghii</w:t>
            </w:r>
            <w:bookmarkEnd w:id="69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Wall.) Lind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, China/EAneR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10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2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70" w:name="OLE_LINK349"/>
            <w:bookmarkStart w:id="71" w:name="OLE_LINK348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oodyera schlechtendaliana</w:t>
            </w:r>
            <w:bookmarkEnd w:id="70"/>
            <w:bookmarkEnd w:id="7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chb. f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, China/Goo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8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700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72" w:name="OLE_LINK351"/>
            <w:bookmarkStart w:id="73" w:name="OLE_LINK35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Zeuxine nervosa</w:t>
            </w:r>
            <w:bookmarkEnd w:id="72"/>
            <w:bookmarkEnd w:id="73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Lindl.) Trime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/EZen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5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02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361694</w:t>
            </w:r>
          </w:p>
        </w:tc>
      </w:tr>
      <w:tr>
        <w:trPr>
          <w:trHeight w:val="255" w:hRule="atLeast"/>
        </w:trPr>
        <w:tc>
          <w:tcPr>
            <w:tcW w:w="13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70C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oenix dactylifera</w:t>
            </w:r>
            <w:r>
              <w:rPr>
                <w:rFonts w:cs="Times New Roman" w:ascii="Times New Roman" w:hAnsi="Times New Roman"/>
                <w:iCs/>
                <w:color w:val="0070C0"/>
                <w:kern w:val="0"/>
                <w:sz w:val="20"/>
                <w:szCs w:val="20"/>
              </w:rPr>
              <w:t xml:space="preserve"> </w:t>
            </w:r>
            <w:bookmarkStart w:id="74" w:name="OLE_LINK381"/>
            <w:bookmarkStart w:id="75" w:name="OLE_LINK380"/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L.</w:t>
            </w:r>
            <w:bookmarkEnd w:id="74"/>
            <w:bookmarkEnd w:id="75"/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76" w:name="OLE_LINK530"/>
            <w:bookmarkStart w:id="77" w:name="OLE_LINK52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6]</w:t>
            </w:r>
            <w:bookmarkEnd w:id="76"/>
            <w:bookmarkEnd w:id="77"/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811709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bookmarkStart w:id="78" w:name="OLE_LINK379"/>
            <w:bookmarkStart w:id="79" w:name="OLE_LINK540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Typha latifolia</w:t>
            </w:r>
            <w:bookmarkEnd w:id="78"/>
            <w:bookmarkEnd w:id="79"/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highlight w:val="yellow"/>
              </w:rPr>
              <w:t>L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7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195652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70C0"/>
                <w:kern w:val="0"/>
                <w:sz w:val="20"/>
                <w:szCs w:val="20"/>
              </w:rPr>
            </w:pPr>
            <w:bookmarkStart w:id="80" w:name="OLE_LINK423"/>
            <w:bookmarkStart w:id="81" w:name="OLE_LINK422"/>
            <w:bookmarkStart w:id="82" w:name="OLE_LINK421"/>
            <w:bookmarkStart w:id="83" w:name="OLE_LINK420"/>
            <w:bookmarkStart w:id="84" w:name="OLE_LINK419"/>
            <w:bookmarkStart w:id="85" w:name="OLE_LINK418"/>
            <w:bookmarkStart w:id="86" w:name="OLE_LINK417"/>
            <w:bookmarkStart w:id="87" w:name="OLE_LINK416"/>
            <w:bookmarkStart w:id="88" w:name="OLE_LINK415"/>
            <w:bookmarkStart w:id="89" w:name="OLE_LINK412"/>
            <w:bookmarkStart w:id="90" w:name="OLE_LINK385"/>
            <w:bookmarkStart w:id="91" w:name="OLE_LINK383"/>
            <w:bookmarkStart w:id="92" w:name="OLE_LINK382"/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alamus caryotoides</w:t>
            </w:r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Times;宋体" w:cs="Times New Roman" w:ascii="Times New Roman" w:hAnsi="Times New Roman"/>
                <w:kern w:val="0"/>
                <w:sz w:val="20"/>
                <w:szCs w:val="20"/>
                <w:highlight w:val="yellow"/>
              </w:rPr>
              <w:t>A. Cunn ex Mart.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8]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0886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References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Yang JB, Tang M, Li HT, Zhang ZR, Li DZ (2013) Complete chloroplast genome of the genus </w:t>
      </w:r>
      <w:r>
        <w:rPr>
          <w:i/>
          <w:sz w:val="20"/>
          <w:szCs w:val="20"/>
          <w:lang w:val="en-US" w:eastAsia="en-US"/>
        </w:rPr>
        <w:t>Cymbidium</w:t>
      </w:r>
      <w:r>
        <w:rPr>
          <w:sz w:val="20"/>
          <w:szCs w:val="20"/>
          <w:lang w:val="en-US" w:eastAsia="en-US"/>
        </w:rPr>
        <w:t>: lights into the species identification, phylogenetic implications and population genetic analyses. BMC Evol Biol 13: 84.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Wu FH, Chan MT, Liao DC, Hsu CT, Lee YW, et al. (2010) Complete chloroplast genome of </w:t>
      </w:r>
      <w:r>
        <w:rPr>
          <w:i/>
          <w:sz w:val="20"/>
          <w:szCs w:val="20"/>
          <w:lang w:val="en-US" w:eastAsia="en-US"/>
        </w:rPr>
        <w:t xml:space="preserve">Oncidium </w:t>
      </w:r>
      <w:r>
        <w:rPr>
          <w:sz w:val="20"/>
          <w:szCs w:val="20"/>
          <w:lang w:val="en-US" w:eastAsia="en-US"/>
        </w:rPr>
        <w:t>Gower Ramsey and evaluation of molecular markers for identification and breeding in Oncidiinae. BMC Plant Biol 10: 68.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Pan IC, Liao DC, Wu FH, Daniell H, Singh ND, et al. (2012) Complete Chloroplast Genome Sequence of an Orchid Model Plant Candidate: </w:t>
      </w:r>
      <w:r>
        <w:rPr>
          <w:i/>
          <w:sz w:val="20"/>
          <w:szCs w:val="20"/>
          <w:lang w:val="en-US" w:eastAsia="en-US"/>
        </w:rPr>
        <w:t>Erycina pusilla</w:t>
      </w:r>
      <w:r>
        <w:rPr>
          <w:sz w:val="20"/>
          <w:szCs w:val="20"/>
          <w:lang w:val="en-US" w:eastAsia="en-US"/>
        </w:rPr>
        <w:t xml:space="preserve"> Apply in Tropical Oncidium Breeding. PLoS One 7: e34738.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Chang CC, Lin HC, Lin IP, Chow TY, Chen HH, Chen WH, Cheng CH, Lin CY, Liu SM, Chaw SM: Chang CC, Lin HC, Lin IP, Chow TY, Chen HH, et al. (2006) The chloroplast genome of</w:t>
      </w:r>
      <w:r>
        <w:rPr>
          <w:i/>
          <w:sz w:val="20"/>
          <w:szCs w:val="20"/>
          <w:lang w:val="en-US" w:eastAsia="en-US"/>
        </w:rPr>
        <w:t xml:space="preserve"> Phalaenopsis aphrodite</w:t>
      </w:r>
      <w:r>
        <w:rPr>
          <w:sz w:val="20"/>
          <w:szCs w:val="20"/>
          <w:lang w:val="en-US" w:eastAsia="en-US"/>
        </w:rPr>
        <w:t xml:space="preserve"> (Orchidaceae): comparative analysis of evolutionary rate with that of grasses and its phylogenetic implications. Mol Biol Evol 23: 279-291.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bookmarkStart w:id="93" w:name="OLE_LINK532"/>
      <w:bookmarkStart w:id="94" w:name="OLE_LINK533"/>
      <w:r>
        <w:rPr>
          <w:sz w:val="20"/>
          <w:szCs w:val="20"/>
          <w:lang w:val="en-US" w:eastAsia="en-US"/>
        </w:rPr>
        <w:t xml:space="preserve">Pan IC, Liao DC, Wu FH, Daniell H, Singh ND, et al. (2012) Complete Chloroplast Genome Sequence of an Orchid Model Plant Candidate: </w:t>
      </w:r>
      <w:r>
        <w:rPr>
          <w:i/>
          <w:sz w:val="20"/>
          <w:szCs w:val="20"/>
          <w:lang w:val="en-US" w:eastAsia="en-US"/>
        </w:rPr>
        <w:t>Erycina pusilla</w:t>
      </w:r>
      <w:r>
        <w:rPr>
          <w:sz w:val="20"/>
          <w:szCs w:val="20"/>
          <w:lang w:val="en-US" w:eastAsia="en-US"/>
        </w:rPr>
        <w:t xml:space="preserve"> Apply in Tropical Oncidium Breeding. PLoS One 7: e34738.</w:t>
      </w:r>
      <w:bookmarkEnd w:id="93"/>
      <w:bookmarkEnd w:id="94"/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Yang M, Zhang X, Liu G, Yin Y, Chen K, et al. (2010) The complete chloroplast genome sequence of date palm (</w:t>
      </w:r>
      <w:r>
        <w:rPr>
          <w:i/>
          <w:sz w:val="20"/>
          <w:szCs w:val="20"/>
          <w:lang w:val="en-US" w:eastAsia="en-US"/>
        </w:rPr>
        <w:t>Phoenix dactylifera</w:t>
      </w:r>
      <w:r>
        <w:rPr>
          <w:sz w:val="20"/>
          <w:szCs w:val="20"/>
          <w:lang w:val="en-US" w:eastAsia="en-US"/>
        </w:rPr>
        <w:t xml:space="preserve"> L.). PLoS One 5: e12762.</w:t>
      </w:r>
    </w:p>
    <w:p>
      <w:pPr>
        <w:pStyle w:val="Style15"/>
        <w:numPr>
          <w:ilvl w:val="0"/>
          <w:numId w:val="1"/>
        </w:numPr>
        <w:rPr/>
      </w:pPr>
      <w:r>
        <w:rPr>
          <w:sz w:val="20"/>
          <w:szCs w:val="20"/>
          <w:lang w:val="en-US" w:eastAsia="en-US"/>
        </w:rPr>
        <w:t xml:space="preserve">Guisinger MM, Chumley TW, Kuehl JV, Boore JL, Jansen RK (2010) Implications of the Plastid Genome Sequence of </w:t>
      </w:r>
      <w:r>
        <w:rPr>
          <w:i/>
          <w:sz w:val="20"/>
          <w:szCs w:val="20"/>
          <w:lang w:val="en-US" w:eastAsia="en-US"/>
        </w:rPr>
        <w:t>Typha</w:t>
      </w:r>
      <w:r>
        <w:rPr>
          <w:sz w:val="20"/>
          <w:szCs w:val="20"/>
          <w:lang w:val="en-US" w:eastAsia="en-US"/>
        </w:rPr>
        <w:t xml:space="preserve"> (Typhaceae, Poales) for Understanding Genome Evolution in Poaceae. J Mol Evol.</w:t>
      </w:r>
    </w:p>
    <w:p>
      <w:pPr>
        <w:pStyle w:val="Style15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Barrett CF, Davis JI, Leebens-Mack J, Conran JG, Stevenson DW (2013) </w:t>
      </w:r>
      <w:bookmarkStart w:id="95" w:name="OLE_LINK414"/>
      <w:bookmarkStart w:id="96" w:name="OLE_LINK413"/>
      <w:bookmarkStart w:id="97" w:name="OLE_LINK384"/>
      <w:r>
        <w:rPr>
          <w:sz w:val="20"/>
          <w:szCs w:val="20"/>
          <w:lang w:val="en-US" w:eastAsia="en-US"/>
        </w:rPr>
        <w:t>Plastid genomes and deep relationships among the commelinid monocot angiosperms</w:t>
      </w:r>
      <w:bookmarkEnd w:id="97"/>
      <w:r>
        <w:rPr>
          <w:sz w:val="20"/>
          <w:szCs w:val="20"/>
          <w:lang w:val="en-US" w:eastAsia="en-US"/>
        </w:rPr>
        <w:t>.</w:t>
      </w:r>
      <w:bookmarkEnd w:id="95"/>
      <w:bookmarkEnd w:id="96"/>
      <w:r>
        <w:rPr>
          <w:sz w:val="20"/>
          <w:szCs w:val="20"/>
          <w:lang w:val="en-US" w:eastAsia="en-US"/>
        </w:rPr>
        <w:t xml:space="preserve"> Cladistics 29: 65–87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orient="landscape" w:w="16838" w:h="11906"/>
      <w:pgMar w:left="1588" w:right="158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641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1"/>
        <w:rFonts w:ascii="Times New Roman" w:hAnsi="Times New Roman" w:eastAsia="宋体;SimSu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sz w:val="21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8:45:00Z</dcterms:created>
  <dc:creator>微软用户</dc:creator>
  <dc:description/>
  <cp:keywords/>
  <dc:language>en-US</dc:language>
  <cp:lastModifiedBy>微软用户</cp:lastModifiedBy>
  <dcterms:modified xsi:type="dcterms:W3CDTF">2014-02-28T12:59:00Z</dcterms:modified>
  <cp:revision>58</cp:revision>
  <dc:subject/>
  <dc:title/>
</cp:coreProperties>
</file>